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4FF" w:rsidRPr="006617FC" w:rsidRDefault="0017716C" w:rsidP="008E42F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="00E21C35" w:rsidRPr="00D67118">
        <w:rPr>
          <w:rFonts w:ascii="Times New Roman" w:hAnsi="Times New Roman" w:cs="Times New Roman"/>
          <w:b/>
          <w:sz w:val="24"/>
          <w:szCs w:val="24"/>
        </w:rPr>
        <w:t>able 1</w:t>
      </w:r>
      <w:r w:rsidR="009217A2">
        <w:rPr>
          <w:rFonts w:ascii="Times New Roman" w:hAnsi="Times New Roman" w:cs="Times New Roman" w:hint="eastAsia"/>
          <w:sz w:val="24"/>
          <w:szCs w:val="24"/>
        </w:rPr>
        <w:t xml:space="preserve"> Primers used in this study for plasmids construction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437"/>
      </w:tblGrid>
      <w:tr w:rsidR="00D404FF" w:rsidRPr="00BC1E0D" w:rsidTr="00594145">
        <w:tc>
          <w:tcPr>
            <w:tcW w:w="3085" w:type="dxa"/>
            <w:tcBorders>
              <w:bottom w:val="single" w:sz="4" w:space="0" w:color="auto"/>
            </w:tcBorders>
          </w:tcPr>
          <w:p w:rsidR="00D404FF" w:rsidRPr="00BC1E0D" w:rsidRDefault="00D404FF" w:rsidP="00DC55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437" w:type="dxa"/>
            <w:tcBorders>
              <w:bottom w:val="single" w:sz="4" w:space="0" w:color="auto"/>
            </w:tcBorders>
          </w:tcPr>
          <w:p w:rsidR="00D404FF" w:rsidRPr="00BC1E0D" w:rsidRDefault="00D404FF" w:rsidP="00DC55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D404FF" w:rsidRPr="00BC1E0D" w:rsidTr="00594145">
        <w:tc>
          <w:tcPr>
            <w:tcW w:w="3085" w:type="dxa"/>
            <w:tcBorders>
              <w:top w:val="single" w:sz="4" w:space="0" w:color="auto"/>
            </w:tcBorders>
          </w:tcPr>
          <w:p w:rsidR="00D404FF" w:rsidRPr="00BC1E0D" w:rsidRDefault="001D616B" w:rsidP="00DC550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 w:rsidR="00E21C35">
              <w:rPr>
                <w:rFonts w:ascii="Times New Roman" w:hAnsi="Times New Roman" w:cs="Times New Roman"/>
                <w:sz w:val="24"/>
                <w:szCs w:val="24"/>
              </w:rPr>
              <w:t xml:space="preserve">hGSDMD-FL </w:t>
            </w:r>
            <w:r w:rsidR="00FC2FE0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:rsidR="00D404FF" w:rsidRPr="00BC1E0D" w:rsidRDefault="00D404FF" w:rsidP="00DC550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="00E21C35" w:rsidRPr="00E21C35">
              <w:rPr>
                <w:rFonts w:ascii="Times New Roman" w:hAnsi="Times New Roman" w:cs="Times New Roman"/>
                <w:sz w:val="24"/>
                <w:szCs w:val="24"/>
              </w:rPr>
              <w:t>AAGGATGACGATGACAAGCTTATGGGGTCGGCCTTTGA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D404FF" w:rsidRPr="00BC1E0D" w:rsidTr="00594145">
        <w:tc>
          <w:tcPr>
            <w:tcW w:w="3085" w:type="dxa"/>
          </w:tcPr>
          <w:p w:rsidR="00D404FF" w:rsidRPr="00BC1E0D" w:rsidRDefault="00FC2FE0" w:rsidP="00DC55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 w:rsidR="00E21C35">
              <w:rPr>
                <w:rFonts w:ascii="Times New Roman" w:hAnsi="Times New Roman" w:cs="Times New Roman"/>
                <w:sz w:val="24"/>
                <w:szCs w:val="24"/>
              </w:rPr>
              <w:t>hGSDMD-FL</w:t>
            </w:r>
            <w:r w:rsidR="00D404FF"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:rsidR="00D404FF" w:rsidRPr="00BC1E0D" w:rsidRDefault="00110DB0" w:rsidP="00FC2FE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21C35">
              <w:rPr>
                <w:rFonts w:ascii="Times New Roman" w:hAnsi="Times New Roman" w:cs="Times New Roman"/>
                <w:sz w:val="24"/>
                <w:szCs w:val="24"/>
              </w:rPr>
              <w:t>ATCAGATCTATCGATGAATTCCTAGTGGGGCTCCTGGCTC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9D2581" w:rsidRPr="00BC1E0D" w:rsidTr="00594145">
        <w:tc>
          <w:tcPr>
            <w:tcW w:w="3085" w:type="dxa"/>
          </w:tcPr>
          <w:p w:rsidR="009D2581" w:rsidRDefault="009D2581" w:rsidP="009D25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D07">
              <w:rPr>
                <w:rFonts w:ascii="Times New Roman" w:hAnsi="Times New Roman" w:cs="Times New Roman"/>
                <w:sz w:val="24"/>
                <w:szCs w:val="24"/>
              </w:rPr>
              <w:t>pCMV-Myc-</w:t>
            </w:r>
            <w:r w:rsidR="008E298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pase-1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9D2581" w:rsidRPr="00BC1E0D" w:rsidRDefault="00110DB0" w:rsidP="009D25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53082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GAGGCCCGAATTCGGTCGACCATGGCCGACAAGGTCCT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  <w:r>
              <w:t xml:space="preserve"> </w:t>
            </w:r>
          </w:p>
        </w:tc>
      </w:tr>
      <w:tr w:rsidR="009D2581" w:rsidRPr="00BC1E0D" w:rsidTr="00594145">
        <w:tc>
          <w:tcPr>
            <w:tcW w:w="3085" w:type="dxa"/>
          </w:tcPr>
          <w:p w:rsidR="009D2581" w:rsidRDefault="009D2581" w:rsidP="009D25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D07">
              <w:rPr>
                <w:rFonts w:ascii="Times New Roman" w:hAnsi="Times New Roman" w:cs="Times New Roman"/>
                <w:sz w:val="24"/>
                <w:szCs w:val="24"/>
              </w:rPr>
              <w:t>pCMV-Myc-</w:t>
            </w:r>
            <w:r w:rsidR="008E298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pase-1</w:t>
            </w:r>
            <w:r w:rsidRPr="00265D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9D2581" w:rsidRPr="00BC1E0D" w:rsidRDefault="00110DB0" w:rsidP="009D25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53082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TGTCTGGATCCCCGCGGCCGCTTAATGTCCTGGGAAGAGGTAGAA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  <w:r>
              <w:t xml:space="preserve"> </w:t>
            </w:r>
          </w:p>
        </w:tc>
      </w:tr>
      <w:tr w:rsidR="009D2581" w:rsidRPr="00BC1E0D" w:rsidTr="00594145">
        <w:trPr>
          <w:trHeight w:val="315"/>
        </w:trPr>
        <w:tc>
          <w:tcPr>
            <w:tcW w:w="3085" w:type="dxa"/>
            <w:hideMark/>
          </w:tcPr>
          <w:p w:rsidR="009D2581" w:rsidRPr="00BC1E0D" w:rsidRDefault="009D2581" w:rsidP="009D25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5D07">
              <w:rPr>
                <w:rFonts w:ascii="Times New Roman" w:hAnsi="Times New Roman" w:cs="Times New Roman"/>
                <w:sz w:val="24"/>
                <w:szCs w:val="24"/>
              </w:rPr>
              <w:t>pCMV-Myc-</w:t>
            </w:r>
            <w:r w:rsidR="008E298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pase-4</w:t>
            </w:r>
            <w:r w:rsidRPr="00265D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37" w:type="dxa"/>
            <w:hideMark/>
          </w:tcPr>
          <w:p w:rsidR="009D2581" w:rsidRPr="00BC1E0D" w:rsidRDefault="00110DB0" w:rsidP="009D25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21C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GCCCGAATTCGGTCGACCATGGCAGAAGGCAACCAC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9D2581" w:rsidRPr="00BC1E0D" w:rsidTr="00594145">
        <w:trPr>
          <w:trHeight w:val="315"/>
        </w:trPr>
        <w:tc>
          <w:tcPr>
            <w:tcW w:w="3085" w:type="dxa"/>
            <w:hideMark/>
          </w:tcPr>
          <w:p w:rsidR="009D2581" w:rsidRPr="00BC1E0D" w:rsidRDefault="009D2581" w:rsidP="009D25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5D07">
              <w:rPr>
                <w:rFonts w:ascii="Times New Roman" w:hAnsi="Times New Roman" w:cs="Times New Roman"/>
                <w:sz w:val="24"/>
                <w:szCs w:val="24"/>
              </w:rPr>
              <w:t>pCMV-Myc-</w:t>
            </w:r>
            <w:r w:rsidR="008E298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pase-4</w:t>
            </w:r>
            <w:r w:rsidRPr="00265D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37" w:type="dxa"/>
            <w:hideMark/>
          </w:tcPr>
          <w:p w:rsidR="009D2581" w:rsidRPr="00BC1E0D" w:rsidRDefault="009D2581" w:rsidP="009D25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21C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TCTGGATCCCCGCGGCCGCTCAATTGCCAGGAAAGAGGTAG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BC1E0D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 Caspase-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8E298E" w:rsidRPr="00BC1E0D" w:rsidRDefault="002B7ACD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B7AC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AGCTTGCGGCCGCGAATTCAGCCACCATGGCCGACA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BC1E0D" w:rsidRDefault="008E298E" w:rsidP="008E2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Caspase-1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:rsidR="008E298E" w:rsidRPr="00BC1E0D" w:rsidRDefault="002B7ACD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B7AC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CTCTAGAGTCGACTGGTACCTTAATGTCCTGGGAAGAGGTAGAA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BC1E0D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Caspase-4</w:t>
            </w:r>
            <w:r w:rsidRPr="00265D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8E298E" w:rsidRPr="00BC1E0D" w:rsidRDefault="002B7ACD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B7AC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AGGATGACGATGACAAGCTTATGGCAGAAGGCAACCACA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BC1E0D" w:rsidRDefault="008E298E" w:rsidP="008E2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Caspase-4</w:t>
            </w:r>
            <w:r w:rsidRPr="00265D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:rsidR="008E298E" w:rsidRPr="00BC1E0D" w:rsidRDefault="002B7ACD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B7AC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CAGATCTATCGATGAATTCTCAATTGCCAGGAAAGAGGTAG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DC550D">
        <w:trPr>
          <w:trHeight w:val="315"/>
        </w:trPr>
        <w:tc>
          <w:tcPr>
            <w:tcW w:w="3085" w:type="dxa"/>
            <w:vAlign w:val="center"/>
          </w:tcPr>
          <w:p w:rsidR="008E298E" w:rsidRPr="00C243EA" w:rsidRDefault="008E298E" w:rsidP="008E298E">
            <w:pPr>
              <w:rPr>
                <w:i/>
                <w:sz w:val="18"/>
                <w:szCs w:val="18"/>
              </w:rPr>
            </w:pPr>
            <w:r w:rsidRPr="0022007C">
              <w:rPr>
                <w:rFonts w:ascii="Times New Roman" w:hAnsi="Times New Roman" w:cs="Times New Roman"/>
                <w:sz w:val="24"/>
                <w:szCs w:val="24"/>
              </w:rPr>
              <w:t>pcDNA3.1-hGSDMD-p30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c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8E298E" w:rsidRPr="00BC1E0D" w:rsidRDefault="008E298E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2007C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CAAGCTGGCTAGTTAAGCTTATGGGGTCGGCCTTTGA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265D07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07C">
              <w:rPr>
                <w:rFonts w:ascii="Times New Roman" w:hAnsi="Times New Roman" w:cs="Times New Roman"/>
                <w:sz w:val="24"/>
                <w:szCs w:val="24"/>
              </w:rPr>
              <w:t>pcDNA3.1-hGSDMD-p30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c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8E298E" w:rsidRPr="00BC1E0D" w:rsidRDefault="008E298E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2007C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AGTTTTTGTTCGAAGGGCCCATCTGTCAGGAAGTTGTGGAGGC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54127C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lag-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GSDMD-FL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:rsidR="008E298E" w:rsidRPr="0054127C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76192" w:rsidRPr="0054127C">
              <w:rPr>
                <w:rFonts w:ascii="Times New Roman" w:hAnsi="Times New Roman" w:cs="Times New Roman"/>
                <w:sz w:val="24"/>
                <w:szCs w:val="24"/>
              </w:rPr>
              <w:t>CAAGCTTGCGGCCGCGAATTCTATGGCATCAGCCTTTGAGAGG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54127C" w:rsidRDefault="008E298E" w:rsidP="008E2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lag-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GSDMD-FL reverse</w:t>
            </w:r>
          </w:p>
        </w:tc>
        <w:tc>
          <w:tcPr>
            <w:tcW w:w="5437" w:type="dxa"/>
          </w:tcPr>
          <w:p w:rsidR="008E298E" w:rsidRPr="0054127C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76192" w:rsidRPr="0054127C">
              <w:rPr>
                <w:rFonts w:ascii="Times New Roman" w:hAnsi="Times New Roman" w:cs="Times New Roman"/>
                <w:sz w:val="24"/>
                <w:szCs w:val="24"/>
              </w:rPr>
              <w:t>TGCCACCCGGGATCCTCTAGACTAGCAGAGCTGGCTGAGCC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lag-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SDMD-FL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74A20">
              <w:rPr>
                <w:rFonts w:ascii="Times New Roman" w:hAnsi="Times New Roman" w:cs="Times New Roman"/>
                <w:sz w:val="24"/>
                <w:szCs w:val="24"/>
              </w:rPr>
              <w:t>AAGGATGACGATGACAAGCTTATGCCATCGGCCTTTGAGA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lag-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GSDMD-FL reverse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74A20">
              <w:rPr>
                <w:rFonts w:ascii="Times New Roman" w:hAnsi="Times New Roman" w:cs="Times New Roman"/>
                <w:sz w:val="24"/>
                <w:szCs w:val="24"/>
              </w:rPr>
              <w:t>ATCAGATCTATCGATGAATTCCTAACAAGGTTTCTGGCCTAGACTT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p3X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AAGGATGACGATGACAAGCTTATGTTCCGCACGGCAGTG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p3X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ATCAGATCTATCGATGAATTCTCAGTGGGCAACAGGAGACTCC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p3X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329S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ACCAGCCGTATGGATGTCCTTCGTGCATCGCT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p3X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329S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ACATCCATACGGCTGGTGGGGCAGGTCTGCTG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>
              <w:t xml:space="preserve"> 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07C">
              <w:rPr>
                <w:rFonts w:ascii="Times New Roman" w:hAnsi="Times New Roman" w:cs="Times New Roman"/>
                <w:sz w:val="24"/>
                <w:szCs w:val="24"/>
              </w:rPr>
              <w:t>pcDNA3.1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Myc 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CTTGGTACCGAGCTCGGATCCGCCACCATGTTCCGCACG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0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DNA3.1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yc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GAGTTTTTGTTCGAAGGGCCCGTGGGCAACAGGAGACTCCA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>
              <w:t xml:space="preserve"> 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GSDMD-FL-K51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TTCTGGAGACCCCGTTATAAGTGTGTCAACC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51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TAACGGGGTCTCCAGAACCATGAGCTTGAGG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103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826D1F" w:rsidRDefault="00CB1764" w:rsidP="00CB1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AGCCCCAGGACAGGCAAGGATCGCAGGCGGGGCC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103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CGGCCCCGCCTGCGATCCTTGCCTGTCCTGGGGC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110DB0" w:rsidRDefault="00CB1764" w:rsidP="00CB1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03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AGGGCCAGGGCCATCTGAGCCAGAGGAAGACGGTCACCATCCCCTCAGG -3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03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CCTGAGGGGATGGTGACCGTCTTCCTCTGGCTCAGATGGCCCTGGCCCT -3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04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GCCAGGGCCATCTGAGCCAGAAGAGGACGGTCACCATCCCCTCAGGCAG -3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GSDMD-FL-K2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CTGCCTGAGGGGATGGTGACCGTCCTCTTCTGGCTCAGATGGCCCTGGC -3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35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TGGACGTCCTTCTCTTCCCGGATAGGAAGCAGAGGACCTTCCAGCCACC -3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35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GGTGGCTGGAAGGTCCTCTGCTTCCTATCCGGGAAGAGAAGGACGTCCA -3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48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CCACCCGCGACAGGCCACAGGCGTTCCACGAGCGAAGGC-3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48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GCCTTCGCTCGTGGAACGCCTGTGGCCTGTCGCGGGTGG-3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99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ATCTCCAGGGAACTGGAGCTTTTGGACAGAGA-3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99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TCCAGTTCCCTGGAGATGGTCTCCACCTCTGC-3’</w:t>
            </w:r>
          </w:p>
        </w:tc>
      </w:tr>
      <w:tr w:rsidR="00CB1764" w:rsidRPr="00BC1E0D" w:rsidTr="008E298E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D275A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7A780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TCCACAACTTCCTGACAGCTGGGGTCCCTGCGGAGGGGGC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 D275A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7A780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CCCTCCGCAGGGACCCCAGCTGTCAGGAAGTTGTGGAGGC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2200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DNA3.1-Myc-C-hGSDMD-p30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A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F2A60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CGGCCTTGCAGGGTGAGGGCCAGGGCCATC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2200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DNA3.1-Myc-C-hGSDMD-p30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A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F2A60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CACCCTGCAAGGCCGTGGCTCCGGGCAGGGA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</w:tbl>
    <w:p w:rsidR="00D404FF" w:rsidRDefault="00D404FF" w:rsidP="007A5B79">
      <w:pPr>
        <w:jc w:val="left"/>
      </w:pPr>
    </w:p>
    <w:sectPr w:rsidR="00D40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297B" w:rsidRDefault="0032297B" w:rsidP="00944CE9">
      <w:r>
        <w:separator/>
      </w:r>
    </w:p>
  </w:endnote>
  <w:endnote w:type="continuationSeparator" w:id="0">
    <w:p w:rsidR="0032297B" w:rsidRDefault="0032297B" w:rsidP="00944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297B" w:rsidRDefault="0032297B" w:rsidP="00944CE9">
      <w:r>
        <w:separator/>
      </w:r>
    </w:p>
  </w:footnote>
  <w:footnote w:type="continuationSeparator" w:id="0">
    <w:p w:rsidR="0032297B" w:rsidRDefault="0032297B" w:rsidP="00944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663E"/>
    <w:rsid w:val="000228BD"/>
    <w:rsid w:val="00091FC8"/>
    <w:rsid w:val="000B3CF3"/>
    <w:rsid w:val="000E59A0"/>
    <w:rsid w:val="00110DB0"/>
    <w:rsid w:val="0017716C"/>
    <w:rsid w:val="001921EB"/>
    <w:rsid w:val="001D616B"/>
    <w:rsid w:val="0022007C"/>
    <w:rsid w:val="00265D07"/>
    <w:rsid w:val="00280DF2"/>
    <w:rsid w:val="00282EA3"/>
    <w:rsid w:val="002B7ACD"/>
    <w:rsid w:val="002C66A8"/>
    <w:rsid w:val="002F2A60"/>
    <w:rsid w:val="0032297B"/>
    <w:rsid w:val="00336EA1"/>
    <w:rsid w:val="00355D24"/>
    <w:rsid w:val="00364983"/>
    <w:rsid w:val="00385D20"/>
    <w:rsid w:val="003C379D"/>
    <w:rsid w:val="003D0E70"/>
    <w:rsid w:val="003D13E2"/>
    <w:rsid w:val="004142B8"/>
    <w:rsid w:val="00462E42"/>
    <w:rsid w:val="00466C01"/>
    <w:rsid w:val="00482FA5"/>
    <w:rsid w:val="00483CBB"/>
    <w:rsid w:val="004B7802"/>
    <w:rsid w:val="00527ADD"/>
    <w:rsid w:val="00530824"/>
    <w:rsid w:val="00574A20"/>
    <w:rsid w:val="00594145"/>
    <w:rsid w:val="00612BBA"/>
    <w:rsid w:val="00631ACA"/>
    <w:rsid w:val="006617FC"/>
    <w:rsid w:val="006A515C"/>
    <w:rsid w:val="006B366F"/>
    <w:rsid w:val="006F5D17"/>
    <w:rsid w:val="00791F80"/>
    <w:rsid w:val="007A5B79"/>
    <w:rsid w:val="007A7804"/>
    <w:rsid w:val="007B4127"/>
    <w:rsid w:val="007C792A"/>
    <w:rsid w:val="00802844"/>
    <w:rsid w:val="00802FA0"/>
    <w:rsid w:val="00826D1F"/>
    <w:rsid w:val="00851BC2"/>
    <w:rsid w:val="00861F1F"/>
    <w:rsid w:val="00876192"/>
    <w:rsid w:val="008B0DF5"/>
    <w:rsid w:val="008C01B2"/>
    <w:rsid w:val="008C2D88"/>
    <w:rsid w:val="008D115C"/>
    <w:rsid w:val="008D5BC4"/>
    <w:rsid w:val="008E298E"/>
    <w:rsid w:val="008E42FD"/>
    <w:rsid w:val="009217A2"/>
    <w:rsid w:val="0092396B"/>
    <w:rsid w:val="00944CE9"/>
    <w:rsid w:val="009C5CF0"/>
    <w:rsid w:val="009D2581"/>
    <w:rsid w:val="009E2C06"/>
    <w:rsid w:val="00A0036F"/>
    <w:rsid w:val="00A10E16"/>
    <w:rsid w:val="00B663D3"/>
    <w:rsid w:val="00BA1D95"/>
    <w:rsid w:val="00BA5BA5"/>
    <w:rsid w:val="00BC1E0D"/>
    <w:rsid w:val="00BF1467"/>
    <w:rsid w:val="00BF663E"/>
    <w:rsid w:val="00CB1764"/>
    <w:rsid w:val="00CC38ED"/>
    <w:rsid w:val="00D404FF"/>
    <w:rsid w:val="00D9776F"/>
    <w:rsid w:val="00DC550D"/>
    <w:rsid w:val="00DF08CF"/>
    <w:rsid w:val="00E1248C"/>
    <w:rsid w:val="00E12C59"/>
    <w:rsid w:val="00E21C35"/>
    <w:rsid w:val="00E23D26"/>
    <w:rsid w:val="00E509A6"/>
    <w:rsid w:val="00EE5C02"/>
    <w:rsid w:val="00F00621"/>
    <w:rsid w:val="00F23F0C"/>
    <w:rsid w:val="00F574D8"/>
    <w:rsid w:val="00F86544"/>
    <w:rsid w:val="00FC2FE0"/>
    <w:rsid w:val="00FE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721A4"/>
  <w15:docId w15:val="{C8820656-CD8B-4BD3-9BC9-22C9ABA3D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2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C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CE9"/>
    <w:rPr>
      <w:sz w:val="18"/>
      <w:szCs w:val="18"/>
    </w:rPr>
  </w:style>
  <w:style w:type="table" w:styleId="a7">
    <w:name w:val="Table Grid"/>
    <w:basedOn w:val="a1"/>
    <w:uiPriority w:val="39"/>
    <w:rsid w:val="00944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0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8</TotalTime>
  <Pages>2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华华</dc:creator>
  <cp:keywords/>
  <dc:description/>
  <cp:lastModifiedBy>syh</cp:lastModifiedBy>
  <cp:revision>58</cp:revision>
  <dcterms:created xsi:type="dcterms:W3CDTF">2019-03-22T12:27:00Z</dcterms:created>
  <dcterms:modified xsi:type="dcterms:W3CDTF">2021-07-09T15:57:00Z</dcterms:modified>
</cp:coreProperties>
</file>